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ind w:left="-619" w:leftChars="-295" w:right="-932" w:rightChars="-444" w:firstLine="620" w:firstLineChars="258"/>
        <w:jc w:val="left"/>
        <w:rPr>
          <w:rFonts w:hint="default" w:ascii="Cambria" w:hAnsi="Cambria" w:cs="Cambria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Cambria"/>
          <w:b/>
          <w:bCs/>
          <w:kern w:val="0"/>
          <w:sz w:val="24"/>
          <w:szCs w:val="24"/>
          <w:lang w:eastAsia="en-US"/>
        </w:rPr>
        <w:t>Multimedia Appendix 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1" w:name="_GoBack"/>
      <w:r>
        <w:rPr>
          <w:rFonts w:hint="default" w:ascii="Cambria" w:hAnsi="Cambria" w:cs="Cambria"/>
          <w:kern w:val="0"/>
          <w:sz w:val="24"/>
          <w:szCs w:val="24"/>
          <w:lang w:val="en-US" w:eastAsia="zh-CN"/>
        </w:rPr>
        <w:t xml:space="preserve">Search strategy </w:t>
      </w:r>
      <w:r>
        <w:rPr>
          <w:rFonts w:hint="eastAsia" w:ascii="Cambria" w:hAnsi="Cambria" w:cs="Cambria"/>
          <w:kern w:val="0"/>
          <w:sz w:val="24"/>
          <w:szCs w:val="24"/>
          <w:lang w:val="en-US" w:eastAsia="zh-CN"/>
        </w:rPr>
        <w:t>.</w:t>
      </w:r>
      <w:bookmarkEnd w:id="1"/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6074"/>
        <w:gridCol w:w="11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757" w:type="pct"/>
            <w:shd w:val="clear" w:color="auto" w:fill="CFCECE" w:themeFill="background2" w:themeFillShade="E5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PubMed</w:t>
            </w:r>
          </w:p>
        </w:tc>
        <w:tc>
          <w:tcPr>
            <w:tcW w:w="3564" w:type="pct"/>
            <w:shd w:val="clear" w:color="auto" w:fill="CFCECE" w:themeFill="background2" w:themeFillShade="E5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 Search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string</w:t>
            </w:r>
          </w:p>
        </w:tc>
        <w:tc>
          <w:tcPr>
            <w:tcW w:w="677" w:type="pct"/>
            <w:shd w:val="clear" w:color="auto" w:fill="CFCECE" w:themeFill="background2" w:themeFillShade="E5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"cardiopulmonary resuscitation"[MeSH Terms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2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2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“CPR”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6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3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“basic life support”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4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LS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5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“first aid training”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6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“resuscitation education”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7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“emergency skill teaching”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8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 OR #2 OR #3 OR #4 OR #5 OR #6 OR #7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4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9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"education"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30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0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"training"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70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1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"learn*"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37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2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"teach*"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39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3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"Skill-building"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4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9 OR #10 OR #11 OR #12 OR #13 OR #13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703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5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"serious game"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6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"educational game"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7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"learning game"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8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"gam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"[Title/Abstract]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9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#15 OR #16 OR #17 OR #18 </w:t>
            </w:r>
            <w:bookmarkEnd w:id="0"/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20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8 AND #14 AND #19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21</w:t>
            </w:r>
          </w:p>
        </w:tc>
        <w:tc>
          <w:tcPr>
            <w:tcW w:w="356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20 AND (english[Filter])</w:t>
            </w:r>
          </w:p>
        </w:tc>
        <w:tc>
          <w:tcPr>
            <w:tcW w:w="67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7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istory and Search Details（Download from pubmed）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6021"/>
        <w:gridCol w:w="1023"/>
        <w:gridCol w:w="5033"/>
        <w:gridCol w:w="1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lters</w:t>
            </w: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Details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(((((cardiopulmonary resuscitation[MeSH Terms]) OR (CPR[Title/Abstract])) OR (basic life support[Title/Abstract])) OR (BLS[Title/Abstract])) OR (first aid training[Title/Abstract])) OR (resuscitation education[Title/Abstract])) OR (emergency skill teaching[Title/Abstract])) AND (((((education[Title/Abstract]) OR (training[Title/Abstract])) OR (learn*[Title/Abstract])) OR (Teach*[Title/Abstract])) OR (Skill-building[Title/Abstract]))) AND ((((serious game[Title/Abstract]) OR (educational game[Title/Abstract])) OR (learning game[Title/Abstract])) OR (gam*[Title/Abstract]))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glish</w:t>
            </w: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"cardiopulmonary resuscitation"[MeSH Terms] OR "CPR"[Title/Abstract] OR "basic life support"[Title/Abstract] OR "BLS"[Title/Abstract] OR "first aid training"[Title/Abstract] OR "resuscitation education"[Title/Abstract] OR (("emerge"[All Fields] OR "emerged"[All Fields] OR "emergence"[All Fields] OR "emergences"[All Fields] OR "emergencies"[MeSH Terms] OR "emergencies"[All Fields] OR "emergency"[All Fields] OR "emergent"[All Fields] OR "emergently"[All Fields] OR "emergents"[All Fields] OR "emerges"[All Fields] OR "emerging"[All Fields]) AND "skill teaching"[Title/Abstract])) AND ("education"[Title/Abstract] OR "training"[Title/Abstract] OR "learn*"[Title/Abstract] OR "teach*"[Title/Abstract] OR "Skill-building"[Title/Abstract]) AND ("serious game"[Title/Abstract] OR "educational game"[Title/Abstract] OR "learning game"[Title/Abstract] OR "gam"[Title/Abstract])) AND (english[Filter])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(((((cardiopulmonary resuscitation[MeSH Terms]) OR (CPR[Title/Abstract])) OR (basic life support[Title/Abstract])) OR (BLS[Title/Abstract])) OR (first aid training[Title/Abstract])) OR (resuscitation education[Title/Abstract])) OR (emergency skill teaching[Title/Abstract])) AND (((((education[Title/Abstract]) OR (training[Title/Abstract])) OR (learn*[Title/Abstract])) OR (Teach*[Title/Abstract])) OR (Skill-building[Title/Abstract]))) AND ((((serious game[Title/Abstract]) OR (educational game[Title/Abstract])) OR (learning game[Title/Abstract])) OR (gam*[Title/Abstract]))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"cardiopulmonary resuscitation"[MeSH Terms] OR "CPR"[Title/Abstract] OR "basic life support"[Title/Abstract] OR "BLS"[Title/Abstract] OR "first aid training"[Title/Abstract] OR "resuscitation education"[Title/Abstract] OR (("emerge"[All Fields] OR "emerged"[All Fields] OR "emergence"[All Fields] OR "emergences"[All Fields] OR "emergencies"[MeSH Terms] OR "emergencies"[All Fields] OR "emergency"[All Fields] OR "emergent"[All Fields] OR "emergently"[All Fields] OR "emergents"[All Fields] OR "emerges"[All Fields] OR "emerging"[All Fields]) AND "skill teaching"[Title/Abstract])) AND ("education"[Title/Abstract] OR "training"[Title/Abstract] OR "learn*"[Title/Abstract] OR "teach*"[Title/Abstract] OR "Skill-building"[Title/Abstract]) AND ("serious game"[Title/Abstract] OR "educational game"[Title/Abstract] OR "learning game"[Title/Abstract] OR "gam"[Title/Abstract])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serious game[Title/Abstract]) OR (educational game[Title/Abstract])) OR (learning game[Title/Abstract])) OR (gam*[Title/Abstract])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serious game"[Title/Abstract] OR "educational game"[Title/Abstract] OR "learning game"[Title/Abstract] OR "gam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*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gam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rning game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learning game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al game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educational game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 game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serious game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(education[Title/Abstract]) OR (training[Title/Abstract])) OR (learn*[Title/Abstract])) OR (Teach*[Title/Abstract])) OR (Skill-building[Title/Abstract])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education"[Title/Abstract] OR "training"[Title/Abstract] OR "learn*"[Title/Abstract] OR "teach*"[Title/Abstract] OR "Skill-building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703,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ll-building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Skill-building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ach*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teach*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,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rn*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learn*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7,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ing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training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,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education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,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(((cardiopulmonary resuscitation[MeSH Terms]) OR (CPR[Title/Abstract])) OR (basic life support[Title/Abstract])) OR (BLS[Title/Abstract])) OR (first aid training[Title/Abstract])) OR (resuscitation education[Title/Abstract])) OR (emergency skill teaching[Title/Abstract])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cardiopulmonary resuscitation"[MeSH Terms] OR "CPR"[Title/Abstract] OR "basic life support"[Title/Abstract] OR "BLS"[Title/Abstract] OR "first aid training"[Title/Abstract] OR "resuscitation education"[Title/Abstract] OR (("emerge"[All Fields] OR "emerged"[All Fields] OR "emergence"[All Fields] OR "emergences"[All Fields] OR "emergencies"[MeSH Terms] OR "emergencies"[All Fields] OR "emergency"[All Fields] OR "emergent"[All Fields] OR "emergently"[All Fields] OR "emergents"[All Fields] OR "emerges"[All Fields] OR "emerging"[All Fields]) AND "skill teaching"[Title/Abstract])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,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ergency skill teaching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"emerge"[All Fields] OR "emerged"[All Fields] OR "emergence"[All Fields] OR "emergences"[All Fields] OR "emergencies"[MeSH Terms] OR "emergencies"[All Fields] OR "emergency"[All Fields] OR "emergent"[All Fields] OR "emergently"[All Fields] OR "emergents"[All Fields] OR "emerges"[All Fields] OR "emerging"[All Fields]) AND "skill teaching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uscitation education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resuscitation education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aid training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first aid training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S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BLS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c life support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basic life support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R[Title/Abstract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CPR"[Title/Abstract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,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1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pulmonary resuscitation[MeSH Terms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cardiopulmonary resuscitation"[MeSH Terms]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,606</w:t>
            </w:r>
          </w:p>
        </w:tc>
      </w:tr>
    </w:tbl>
    <w:p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kNzQ4ZWFiZmQ4NTRhOWRkZTk3YTMwMjlmMmZhYmUifQ=="/>
  </w:docVars>
  <w:rsids>
    <w:rsidRoot w:val="005052E2"/>
    <w:rsid w:val="005052E2"/>
    <w:rsid w:val="00514F8F"/>
    <w:rsid w:val="00522719"/>
    <w:rsid w:val="00C7638C"/>
    <w:rsid w:val="00DB2AAF"/>
    <w:rsid w:val="0224362A"/>
    <w:rsid w:val="02A76009"/>
    <w:rsid w:val="038F0F77"/>
    <w:rsid w:val="05041CFB"/>
    <w:rsid w:val="056D6EC0"/>
    <w:rsid w:val="06477662"/>
    <w:rsid w:val="06D64860"/>
    <w:rsid w:val="08FA3336"/>
    <w:rsid w:val="0B2A1182"/>
    <w:rsid w:val="0CC26B0D"/>
    <w:rsid w:val="0D045559"/>
    <w:rsid w:val="0D45612B"/>
    <w:rsid w:val="0D464D9C"/>
    <w:rsid w:val="10C32DA7"/>
    <w:rsid w:val="11393DC4"/>
    <w:rsid w:val="15CF3FDF"/>
    <w:rsid w:val="163A2FC4"/>
    <w:rsid w:val="163C10BE"/>
    <w:rsid w:val="16747190"/>
    <w:rsid w:val="16A36DBB"/>
    <w:rsid w:val="17B7739B"/>
    <w:rsid w:val="17D1718D"/>
    <w:rsid w:val="1AB772D9"/>
    <w:rsid w:val="1DD65CC8"/>
    <w:rsid w:val="1E391DB3"/>
    <w:rsid w:val="1FCF792A"/>
    <w:rsid w:val="20A17691"/>
    <w:rsid w:val="20B24A5D"/>
    <w:rsid w:val="214E3DC8"/>
    <w:rsid w:val="217557F8"/>
    <w:rsid w:val="248D5F2E"/>
    <w:rsid w:val="24D25416"/>
    <w:rsid w:val="25D074A1"/>
    <w:rsid w:val="27341965"/>
    <w:rsid w:val="27E47234"/>
    <w:rsid w:val="2F2B5748"/>
    <w:rsid w:val="30E402A4"/>
    <w:rsid w:val="331B019D"/>
    <w:rsid w:val="33223266"/>
    <w:rsid w:val="3701395E"/>
    <w:rsid w:val="371F2036"/>
    <w:rsid w:val="396C0E37"/>
    <w:rsid w:val="3A8A5A19"/>
    <w:rsid w:val="3CA408E8"/>
    <w:rsid w:val="403F3AEF"/>
    <w:rsid w:val="41596145"/>
    <w:rsid w:val="41640042"/>
    <w:rsid w:val="4192373A"/>
    <w:rsid w:val="428359EA"/>
    <w:rsid w:val="43D877F5"/>
    <w:rsid w:val="44BF2763"/>
    <w:rsid w:val="470D6E20"/>
    <w:rsid w:val="48013092"/>
    <w:rsid w:val="49221512"/>
    <w:rsid w:val="4BB50A03"/>
    <w:rsid w:val="4CF60CEC"/>
    <w:rsid w:val="4F0973FC"/>
    <w:rsid w:val="4F161B19"/>
    <w:rsid w:val="50BB34B7"/>
    <w:rsid w:val="545F361A"/>
    <w:rsid w:val="54E05C5E"/>
    <w:rsid w:val="557A78F1"/>
    <w:rsid w:val="576B22D6"/>
    <w:rsid w:val="58135003"/>
    <w:rsid w:val="5D635F29"/>
    <w:rsid w:val="5F013EFE"/>
    <w:rsid w:val="5F481178"/>
    <w:rsid w:val="5F8403D9"/>
    <w:rsid w:val="5FA72AAE"/>
    <w:rsid w:val="609A7932"/>
    <w:rsid w:val="642E6B65"/>
    <w:rsid w:val="64C03C61"/>
    <w:rsid w:val="667A0C91"/>
    <w:rsid w:val="67953DA8"/>
    <w:rsid w:val="6796339F"/>
    <w:rsid w:val="67C95523"/>
    <w:rsid w:val="68C158C6"/>
    <w:rsid w:val="68D825D0"/>
    <w:rsid w:val="69392234"/>
    <w:rsid w:val="69653029"/>
    <w:rsid w:val="69690D6B"/>
    <w:rsid w:val="69747710"/>
    <w:rsid w:val="69E623BC"/>
    <w:rsid w:val="6A282BCD"/>
    <w:rsid w:val="6A470981"/>
    <w:rsid w:val="6ACB3360"/>
    <w:rsid w:val="6B656C6F"/>
    <w:rsid w:val="6C8E6D3B"/>
    <w:rsid w:val="6F1A6664"/>
    <w:rsid w:val="6F40757B"/>
    <w:rsid w:val="70741DA4"/>
    <w:rsid w:val="74F6547D"/>
    <w:rsid w:val="766D176F"/>
    <w:rsid w:val="76AF513C"/>
    <w:rsid w:val="770420D4"/>
    <w:rsid w:val="77A318EC"/>
    <w:rsid w:val="78032F7A"/>
    <w:rsid w:val="797B41A3"/>
    <w:rsid w:val="7BBF481B"/>
    <w:rsid w:val="7E6D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0</Words>
  <Characters>1146</Characters>
  <Lines>9</Lines>
  <Paragraphs>2</Paragraphs>
  <TotalTime>21</TotalTime>
  <ScaleCrop>false</ScaleCrop>
  <LinksUpToDate>false</LinksUpToDate>
  <CharactersWithSpaces>1344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8T15:43:00Z</dcterms:created>
  <dc:creator>陈 曦</dc:creator>
  <cp:lastModifiedBy>Pengfei Cheng</cp:lastModifiedBy>
  <dcterms:modified xsi:type="dcterms:W3CDTF">2023-11-26T04:3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98C665376DA499885A065A41D2FE64A_12</vt:lpwstr>
  </property>
</Properties>
</file>